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Online supplement for Cardno AG et al., Psychotic-like experiences in adolescence occurring in combination or isolation: associations with schizophrenia risk factors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RESULTS (6): Secondary Analysis of Salient Results at 10% Cut-Off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Results for 15% cut-off also copied here for comparison.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9"/>
        <w:gridCol w:w="1763"/>
      </w:tblGrid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CONTENT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ge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noia and Hallucination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General cognitive abilit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Bullying victimizatio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Paranoia or Hallucinations, and Cognitive Disorgansiatio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General cognitive abilit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Bullying victimizatio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Paranoia or Hallucinations, and Negative Symptom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Obstetric complication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General cognitive abilit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Bullying victimizatio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gnitive Disorganisation and Negative Symptom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General cognitive abilit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Bullying victimizatio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Twin heritability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Paranoia and Hallucination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General cognition age 12 year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13. Logistic regression analysis of paranoia and hallucinations with general cogni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5% cut-off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193"/>
        <w:gridCol w:w="2428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only vs nei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48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</w:rPr>
              <w:t>1.053 (0.945 to 1.174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</w:rPr>
              <w:t>H only vs nei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19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9 (0.835 to 1.013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9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+H vs nei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33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1 (0.909 to 1.147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adjusted for birth order, sex, age ~16 years when returned psychotic-like experiences questionnaires, and socioeconomic status at 1st contact. OR, odds ratio; P, paranoia; H, hallucinations.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6.01. Logistic regression analysis of paranoia and hallucinations with general cogni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0% cut-off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193"/>
        <w:gridCol w:w="2428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 w:ascii="Arial" w:hAnsi="Arial"/>
              </w:rPr>
              <w:t>P only vs nei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07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1 (0.844 to 1.071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4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 only vs nei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99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3 (0.853 to 1.065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4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+H vs nei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26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8 (0.870 to 1.169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adjusted for birth order, sex, age ~16 years when returned psychotic-like experiences questionnaires, and socioeconomic status at 1st contact. OR, odds ratio; P, paranoia; H, hallucinations.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</w:rPr>
        <w:t>Bullying victimization age 12 years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15. Logistic regression analysis of paranoia and hallucinations with bullying victimiza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5% cut-off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193"/>
        <w:gridCol w:w="2428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only vs nei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46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18 (1.330 to 1.511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 only vs nei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25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6 (1.165 to 1.310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+H vs nei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8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91 (1.472 to 1.719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adjusted for birth order, sex, age ~16 years when returned psychotic-like experiences questionnaires, and socioeconomic status at 1st contact. OR, odds ratio; P, paranoia; H, hallucination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1.16. Post hoc analysis - logistic regression analysis of paranoia and hallucinations with bullying victimization age 12 years</w:t>
      </w:r>
      <w:r>
        <w:rPr>
          <w:rFonts w:cs="Arial" w:ascii="Arial" w:hAnsi="Arial"/>
          <w:b/>
          <w:vertAlign w:val="superscript"/>
        </w:rPr>
        <w:t xml:space="preserve">a  </w:t>
      </w:r>
      <w:r>
        <w:rPr>
          <w:rFonts w:cs="Arial" w:ascii="Arial" w:hAnsi="Arial"/>
          <w:b/>
        </w:rPr>
        <w:t>(15% cut-off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193"/>
        <w:gridCol w:w="2428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+H vs P only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2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4 (1.029 to 1.228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adjusted for birth order, sex, age ~16 years when returned psychotic-like experiences questionnaires, and socioeconomic status at 1st contact. OR, odds ratio; P, paranoia; H, hallucinations.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6.02. Logistic regression analysis of paranoia and hallucinations with bullying victimiza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0% cut-off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193"/>
        <w:gridCol w:w="2428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only vs nei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94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1.459 (1.359 to 1.568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 only vs nei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79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85 (1.196 to 1.381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+H vs nei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66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60 (1.593 to 1.943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adjusted for birth order, sex, age ~16 years when returned psychotic-like experiences questionnaires, and socioeconomic status at 1st contact. OR, odds ratio; P, paranoia; H, hallucination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6.03. Post hoc analysis - logistic regression analysis of paranoia and hallucinations with bullying victimiza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0% cut-off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193"/>
        <w:gridCol w:w="2428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+H vs P only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8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07 (1.074 to 1.358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adjusted for birth order, sex, age ~16 years when returned psychotic-like experiences questionnaires, and socioeconomic status at 1st contact. OR, odds ratio; P, paranoia; H, hallucinations.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tLeast" w:line="400" w:before="0" w:after="0"/>
        <w:rPr/>
      </w:pPr>
      <w:r>
        <w:rPr>
          <w:rFonts w:cs="Arial" w:ascii="Arial" w:hAnsi="Arial"/>
          <w:b/>
          <w:bCs/>
          <w:sz w:val="24"/>
          <w:szCs w:val="24"/>
        </w:rPr>
        <w:t>Paranoia or Hallucinations, and Cognitive Disorgansiation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General cognition age 12 years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14. Logistic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(paranoia or hallucinations) </w:t>
      </w:r>
      <w:r>
        <w:rPr>
          <w:rFonts w:cs="Arial" w:ascii="Arial" w:hAnsi="Arial"/>
          <w:b/>
        </w:rPr>
        <w:t>with general cogni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5% cut-off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134"/>
        <w:gridCol w:w="3279"/>
        <w:gridCol w:w="231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37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9 (0.657 to 0.854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41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2 (0.944 to 1.107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(P or H)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46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1 (0.762 to 0.949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</w:tbl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P, paranoia; H, hallucinations.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6.04. Logistic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(paranoia or hallucinations) </w:t>
      </w:r>
      <w:r>
        <w:rPr>
          <w:rFonts w:cs="Arial" w:ascii="Arial" w:hAnsi="Arial"/>
          <w:b/>
        </w:rPr>
        <w:t>with general cogni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0% cut-off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134"/>
        <w:gridCol w:w="3279"/>
        <w:gridCol w:w="231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02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4 (0.680 to 0.857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47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3 (0.905 to 1.091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(P or H)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35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0 (0.754 to 0.958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</w:tr>
    </w:tbl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P, paranoia; H, hallucinations.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ullying victimization age 12 years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16. Logistic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(paranoia or hallucinations) </w:t>
      </w:r>
      <w:r>
        <w:rPr>
          <w:rFonts w:cs="Arial" w:ascii="Arial" w:hAnsi="Arial"/>
          <w:b/>
        </w:rPr>
        <w:t>with bullying victimiza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5% cut-off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276"/>
        <w:gridCol w:w="3137"/>
        <w:gridCol w:w="231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95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9 (1.167 to 1.359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54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7 (1.283 to 1.415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(P or H) vs nei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35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9 (1.473 to 1.693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autoSpaceDE w:val="false"/>
        <w:spacing w:lineRule="atLeast" w:line="320" w:before="0" w:after="0"/>
        <w:rPr/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P, paranoia; H, hallucinations.</w:t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17. Post hoc analysis - logistic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(paranoia or hallucinations) </w:t>
      </w:r>
      <w:r>
        <w:rPr>
          <w:rFonts w:cs="Arial" w:ascii="Arial" w:hAnsi="Arial"/>
          <w:b/>
        </w:rPr>
        <w:t>with bullying victimiza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5% cut-off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1484"/>
        <w:gridCol w:w="3137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(P or H) vs (P or H) only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37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2 (1.078 to 1.252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P, paranoia; H, hallucinations.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6.05. Logistic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(paranoia or hallucinations) </w:t>
      </w:r>
      <w:r>
        <w:rPr>
          <w:rFonts w:cs="Arial" w:ascii="Arial" w:hAnsi="Arial"/>
          <w:b/>
        </w:rPr>
        <w:t>with bullying victimiza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0% cut-off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276"/>
        <w:gridCol w:w="3137"/>
        <w:gridCol w:w="231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84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1.233 (1.153 to 1.319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64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92 (1.314 to 1.476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(P or H) vs nei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6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51 (1.529 to 1.782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autoSpaceDE w:val="false"/>
        <w:spacing w:lineRule="atLeast" w:line="320" w:before="0" w:after="0"/>
        <w:rPr/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P, paranoia; H, hallucinations.</w:t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6.06. Post hoc analysis - logistic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(paranoia or hallucinations) </w:t>
      </w:r>
      <w:r>
        <w:rPr>
          <w:rFonts w:cs="Arial" w:ascii="Arial" w:hAnsi="Arial"/>
          <w:b/>
        </w:rPr>
        <w:t>with bullying victimiza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0% cut-off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1484"/>
        <w:gridCol w:w="3137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(P or H) vs (P or H) only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8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1 (1.084 to 1.287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autoSpaceDE w:val="false"/>
        <w:spacing w:lineRule="atLeast" w:line="32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P, paranoia; H, hallucinations.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sz w:val="24"/>
          <w:szCs w:val="24"/>
        </w:rPr>
        <w:t>Paranoia or Hallucinations, and Negative Symptoms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bstetric complication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10. Logistic regression analysis of negative symptoms</w:t>
      </w:r>
      <w:r>
        <w:rPr>
          <w:rFonts w:cs="Arial" w:ascii="Arial" w:hAnsi="Arial"/>
          <w:b/>
          <w:bCs/>
          <w:color w:val="010205"/>
        </w:rPr>
        <w:t xml:space="preserve"> and (paranoia or hallucinations)</w:t>
      </w:r>
      <w:r>
        <w:rPr>
          <w:rFonts w:cs="Arial" w:ascii="Arial" w:hAnsi="Arial"/>
          <w:b/>
        </w:rPr>
        <w:t xml:space="preserve"> with obstetric complication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5% cut-off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843"/>
        <w:gridCol w:w="2541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47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2.053 (1.198 to 3.519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71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5 (0.717 to 1.642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0.700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neit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41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78 (1.234 to 4.584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11. Post hoc analysis - logistic regression analysis of negative symptoms</w:t>
      </w:r>
      <w:r>
        <w:rPr>
          <w:rFonts w:cs="Arial" w:ascii="Arial" w:hAnsi="Arial"/>
          <w:b/>
          <w:bCs/>
          <w:color w:val="010205"/>
        </w:rPr>
        <w:t xml:space="preserve"> and (paranoia or hallucinations)</w:t>
      </w:r>
      <w:r>
        <w:rPr>
          <w:rFonts w:cs="Arial" w:ascii="Arial" w:hAnsi="Arial"/>
          <w:b/>
        </w:rPr>
        <w:t xml:space="preserve"> with obstetric complication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5% cut-off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843"/>
        <w:gridCol w:w="2541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NS on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32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6 (0.510 to 2.665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5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6.07. Logistic regression analysis of negative symptoms</w:t>
      </w:r>
      <w:r>
        <w:rPr>
          <w:rFonts w:cs="Arial" w:ascii="Arial" w:hAnsi="Arial"/>
          <w:b/>
          <w:bCs/>
          <w:color w:val="010205"/>
        </w:rPr>
        <w:t xml:space="preserve"> and (paranoia or hallucinations)</w:t>
      </w:r>
      <w:r>
        <w:rPr>
          <w:rFonts w:cs="Arial" w:ascii="Arial" w:hAnsi="Arial"/>
          <w:b/>
        </w:rPr>
        <w:t xml:space="preserve"> with obstetric complication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0% cut-off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843"/>
        <w:gridCol w:w="2541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61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3.039 (1.756 to 5.259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48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1.146 (0.748 to 1.755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neit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02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67 (1.299 to 6.328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General cognition age 12 years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15. Logistic regression analysis of negative symptoms</w:t>
      </w:r>
      <w:r>
        <w:rPr>
          <w:rFonts w:cs="Arial" w:ascii="Arial" w:hAnsi="Arial"/>
          <w:b/>
          <w:bCs/>
          <w:color w:val="010205"/>
        </w:rPr>
        <w:t xml:space="preserve"> and (paranoia or hallucinations) </w:t>
      </w:r>
      <w:r>
        <w:rPr>
          <w:rFonts w:cs="Arial" w:ascii="Arial" w:hAnsi="Arial"/>
          <w:b/>
        </w:rPr>
        <w:t>with general cogni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5% cut-off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134"/>
        <w:gridCol w:w="3250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2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0.711 (0.639 to 0.791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8 (0.913 to 1.068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9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6 (0.713 to 0.934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6.08. Logistic regression analysis of negative symptoms</w:t>
      </w:r>
      <w:r>
        <w:rPr>
          <w:rFonts w:cs="Arial" w:ascii="Arial" w:hAnsi="Arial"/>
          <w:b/>
          <w:bCs/>
          <w:color w:val="010205"/>
        </w:rPr>
        <w:t xml:space="preserve"> and (paranoia or hallucinations) </w:t>
      </w:r>
      <w:r>
        <w:rPr>
          <w:rFonts w:cs="Arial" w:ascii="Arial" w:hAnsi="Arial"/>
          <w:b/>
        </w:rPr>
        <w:t>with general cogni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0% cut-off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134"/>
        <w:gridCol w:w="3250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8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0.667 (0.594 to 0.749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5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4 (0.907 to 1.068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4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6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2 (0.596 to 0.851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ullying victimization age 12 years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17. Logistic regression analysis of negative symptoms</w:t>
      </w:r>
      <w:r>
        <w:rPr>
          <w:rFonts w:cs="Arial" w:ascii="Arial" w:hAnsi="Arial"/>
          <w:b/>
          <w:bCs/>
          <w:color w:val="010205"/>
        </w:rPr>
        <w:t xml:space="preserve"> and (paranoia or hallucinations) </w:t>
      </w:r>
      <w:r>
        <w:rPr>
          <w:rFonts w:cs="Arial" w:ascii="Arial" w:hAnsi="Arial"/>
          <w:b/>
        </w:rPr>
        <w:t>with bullying victimiza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5% cut-off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134"/>
        <w:gridCol w:w="3250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7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2 (1.046 to 1.183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8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9 (1.305 to 1.436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6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0 (1.394 to 1.636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3.18. Post hoc analysis - logistic regression analysis of negative symptoms</w:t>
      </w:r>
      <w:r>
        <w:rPr>
          <w:rFonts w:cs="Arial" w:ascii="Arial" w:hAnsi="Arial"/>
          <w:b/>
          <w:bCs/>
          <w:color w:val="010205"/>
        </w:rPr>
        <w:t xml:space="preserve"> and (paranoia or hallucinations) </w:t>
      </w:r>
      <w:r>
        <w:rPr>
          <w:rFonts w:cs="Arial" w:ascii="Arial" w:hAnsi="Arial"/>
          <w:b/>
        </w:rPr>
        <w:t>with bullying victimiza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5% cut-off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843"/>
        <w:gridCol w:w="2541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(P or H) on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32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6 (1.026 to 1.214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6.09. Logistic regression analysis of negative symptoms</w:t>
      </w:r>
      <w:r>
        <w:rPr>
          <w:rFonts w:cs="Arial" w:ascii="Arial" w:hAnsi="Arial"/>
          <w:b/>
          <w:bCs/>
          <w:color w:val="010205"/>
        </w:rPr>
        <w:t xml:space="preserve"> and (paranoia or hallucinations) </w:t>
      </w:r>
      <w:r>
        <w:rPr>
          <w:rFonts w:cs="Arial" w:ascii="Arial" w:hAnsi="Arial"/>
          <w:b/>
        </w:rPr>
        <w:t>with bullying victimiza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0% cut-off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134"/>
        <w:gridCol w:w="3250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6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7 (1.045 to 1.195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(P or H) only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6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21 (1.352 to 1.493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nei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9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07 (1.429 to 1.808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6.10. Post hoc analysis - logistic regression analysis of negative symptoms</w:t>
      </w:r>
      <w:r>
        <w:rPr>
          <w:rFonts w:cs="Arial" w:ascii="Arial" w:hAnsi="Arial"/>
          <w:b/>
          <w:bCs/>
          <w:color w:val="010205"/>
        </w:rPr>
        <w:t xml:space="preserve"> and (paranoia or hallucinations) </w:t>
      </w:r>
      <w:r>
        <w:rPr>
          <w:rFonts w:cs="Arial" w:ascii="Arial" w:hAnsi="Arial"/>
          <w:b/>
        </w:rPr>
        <w:t>with bullying victimiza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0% cut-off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843"/>
        <w:gridCol w:w="2541"/>
        <w:gridCol w:w="2311"/>
      </w:tblGrid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+(P or H) vs (P or H) on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4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1.145 (1.016 to 1.291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NS, negative symptoms; P, paranoia; H, hallucin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tLeast" w:line="400" w:before="0" w:after="0"/>
        <w:rPr/>
      </w:pPr>
      <w:r>
        <w:rPr>
          <w:rFonts w:cs="Arial" w:ascii="Arial" w:hAnsi="Arial"/>
          <w:b/>
          <w:sz w:val="24"/>
          <w:szCs w:val="24"/>
        </w:rPr>
        <w:t>Cognitive Disorganisation and Negative Symptoms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General cognition age 12 years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5.16. Logistic regression analysis of </w:t>
      </w:r>
      <w:r>
        <w:rPr>
          <w:rFonts w:cs="Arial" w:ascii="Arial" w:hAnsi="Arial"/>
          <w:b/>
          <w:bCs/>
          <w:color w:val="010205"/>
        </w:rPr>
        <w:t xml:space="preserve">cognitive disorganisation and negative symptoms </w:t>
      </w:r>
      <w:r>
        <w:rPr>
          <w:rFonts w:cs="Arial" w:ascii="Arial" w:hAnsi="Arial"/>
          <w:b/>
        </w:rPr>
        <w:t>with general cogni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5% cut-off)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1795"/>
        <w:gridCol w:w="2470"/>
        <w:gridCol w:w="2252"/>
      </w:tblGrid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3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0.815 (0.738 to 0.901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24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8 (0.687 to 0.836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28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8 (0.540 to 0.75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NS, negative symptom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.17. Post hoc analysis - logistic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negative symptoms </w:t>
      </w:r>
      <w:r>
        <w:rPr>
          <w:rFonts w:cs="Arial" w:ascii="Arial" w:hAnsi="Arial"/>
          <w:b/>
        </w:rPr>
        <w:t>with general cogni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5% cut-off)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1795"/>
        <w:gridCol w:w="2473"/>
        <w:gridCol w:w="2246"/>
      </w:tblGrid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NS only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0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0.867 (0.730 to 1.030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4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NS, negative symptom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6.11. Logistic regression analysis of </w:t>
      </w:r>
      <w:r>
        <w:rPr>
          <w:rFonts w:cs="Arial" w:ascii="Arial" w:hAnsi="Arial"/>
          <w:b/>
          <w:bCs/>
          <w:color w:val="010205"/>
        </w:rPr>
        <w:t xml:space="preserve">cognitive disorganisation and negative symptoms </w:t>
      </w:r>
      <w:r>
        <w:rPr>
          <w:rFonts w:cs="Arial" w:ascii="Arial" w:hAnsi="Arial"/>
          <w:b/>
        </w:rPr>
        <w:t>with general cogni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0% cut-off)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1795"/>
        <w:gridCol w:w="2470"/>
        <w:gridCol w:w="2252"/>
      </w:tblGrid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51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0.822 (0.750 to 0.902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31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1 (0.617 to 0.77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55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7 (0.476 to 0.700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NS, negative symptom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32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6.12. Post hoc analysis - logistic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negative symptoms </w:t>
      </w:r>
      <w:r>
        <w:rPr>
          <w:rFonts w:cs="Arial" w:ascii="Arial" w:hAnsi="Arial"/>
          <w:b/>
        </w:rPr>
        <w:t>with general cogni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0% cut-off)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1795"/>
        <w:gridCol w:w="2473"/>
        <w:gridCol w:w="2246"/>
      </w:tblGrid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NS only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2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0.879 (0.712 to 1.084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8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NS, negative symptom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ullying victimization age 12 years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5.19. Logistic regression analysis of </w:t>
      </w:r>
      <w:r>
        <w:rPr>
          <w:rFonts w:cs="Arial" w:ascii="Arial" w:hAnsi="Arial"/>
          <w:b/>
          <w:bCs/>
          <w:color w:val="010205"/>
        </w:rPr>
        <w:t xml:space="preserve">cognitive disorganisation and negative symptoms </w:t>
      </w:r>
      <w:r>
        <w:rPr>
          <w:rFonts w:cs="Arial" w:ascii="Arial" w:hAnsi="Arial"/>
          <w:b/>
        </w:rPr>
        <w:t>with bullying victimiza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5% cut-off)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1795"/>
        <w:gridCol w:w="2470"/>
        <w:gridCol w:w="2252"/>
      </w:tblGrid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83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1.299 (1.225 to 1.37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30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5 (1.045 to 1.16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16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9 (1.391 to 1.681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NS, negative symptom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.20. Post hoc analysis - logistic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negative symptoms </w:t>
      </w:r>
      <w:r>
        <w:rPr>
          <w:rFonts w:cs="Arial" w:ascii="Arial" w:hAnsi="Arial"/>
          <w:b/>
        </w:rPr>
        <w:t>with bullying victimization age 12 years</w:t>
      </w:r>
      <w:r>
        <w:rPr>
          <w:rFonts w:cs="Arial" w:ascii="Arial" w:hAnsi="Arial"/>
          <w:b/>
          <w:vertAlign w:val="superscript"/>
        </w:rPr>
        <w:t xml:space="preserve">a </w:t>
      </w:r>
      <w:r>
        <w:rPr>
          <w:rFonts w:cs="Arial" w:ascii="Arial" w:hAnsi="Arial"/>
          <w:b/>
        </w:rPr>
        <w:t xml:space="preserve"> (15% cut-off)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1795"/>
        <w:gridCol w:w="2473"/>
        <w:gridCol w:w="2246"/>
      </w:tblGrid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(CI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CD only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7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97 (1.075 to 1.334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NS, negative symptom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6.13. Logistic regression analysis of </w:t>
      </w:r>
      <w:r>
        <w:rPr>
          <w:rFonts w:cs="Arial" w:ascii="Arial" w:hAnsi="Arial"/>
          <w:b/>
          <w:bCs/>
          <w:color w:val="010205"/>
        </w:rPr>
        <w:t xml:space="preserve">cognitive disorganisation and negative symptoms </w:t>
      </w:r>
      <w:r>
        <w:rPr>
          <w:rFonts w:cs="Arial" w:ascii="Arial" w:hAnsi="Arial"/>
          <w:b/>
        </w:rPr>
        <w:t>with bullying victimization age 12 years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0% cut-off)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1795"/>
        <w:gridCol w:w="2470"/>
        <w:gridCol w:w="2252"/>
      </w:tblGrid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OR (95% CI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 only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58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1.323 (1.253 to 1.39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S only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41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1.134 (1.061 to 1.212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neither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22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88 (1.326 to 1.66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NS, negative symptom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6.14. Post hoc analysis - logistic regression analysis of c</w:t>
      </w:r>
      <w:r>
        <w:rPr>
          <w:rFonts w:cs="Arial" w:ascii="Arial" w:hAnsi="Arial"/>
          <w:b/>
          <w:bCs/>
          <w:color w:val="010205"/>
        </w:rPr>
        <w:t xml:space="preserve">ognitive disorganisation and negative symptoms </w:t>
      </w:r>
      <w:r>
        <w:rPr>
          <w:rFonts w:cs="Arial" w:ascii="Arial" w:hAnsi="Arial"/>
          <w:b/>
        </w:rPr>
        <w:t>with bullying victimization age 12 years</w:t>
      </w:r>
      <w:r>
        <w:rPr>
          <w:rFonts w:cs="Arial" w:ascii="Arial" w:hAnsi="Arial"/>
          <w:b/>
          <w:vertAlign w:val="superscript"/>
        </w:rPr>
        <w:t xml:space="preserve">a </w:t>
      </w:r>
      <w:r>
        <w:rPr>
          <w:rFonts w:cs="Arial" w:ascii="Arial" w:hAnsi="Arial"/>
          <w:b/>
        </w:rPr>
        <w:t xml:space="preserve"> (10% cut-off)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1795"/>
        <w:gridCol w:w="2473"/>
        <w:gridCol w:w="2246"/>
      </w:tblGrid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ariso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(CI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CD+NS vs CD only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6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42 (1.008 to 1.293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Generalized estimating equations (GEE) approach, adjusted for birth order, sex, age ~16 years when returned psychotic-like experience questionnaires, and socioeconomic status at 1st contact. OR, odds ratio; CD, cognitive disorganisation; NS, negative symptom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Heritability estimates and other twin modelling results</w:t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tLeast" w:line="4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.32. Parameter estimates for the ACE twin model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5% cut-off)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412"/>
        <w:gridCol w:w="2548"/>
        <w:gridCol w:w="2501"/>
      </w:tblGrid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LE group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(95% CI) 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(95% CI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  <w:vertAlign w:val="superscript"/>
              </w:rPr>
              <w:t xml:space="preserve">2 </w:t>
            </w:r>
            <w:r>
              <w:rPr>
                <w:rFonts w:cs="Arial" w:ascii="Arial" w:hAnsi="Arial"/>
              </w:rPr>
              <w:t>(95% CI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D only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 (0.00 to 0.38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 (0.06 to 0.44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 (0.52 to 0.72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NS only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 (0.44 to 0.84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 (0.02 to 0.40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 (0.11 to 0.19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+N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0.67 (0.33 to 0.77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 (0.00 to 0.28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0.33 (0.23 to 0.47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1720 MZ pairs, 1534 SS DZ pairs. ACE model, twin analysis model including additive genetic, common environmental, and individual-specific environmental effects; PLE, psychotic-like experiences; a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c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e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variance in liability due to additive genetic effects (heritability – also symbolised by h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), common environmental effects and individual-specific environmental effects, respectively; CD, cognitive disorganisation; NS, negative symptoms; MZ, monozygotic; SS DZ, same-sex dizygotic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6.15. Parameter estimates for the ACE twin model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 xml:space="preserve">  (10% cut-off)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412"/>
        <w:gridCol w:w="2548"/>
        <w:gridCol w:w="2501"/>
      </w:tblGrid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LE group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(95% CI) 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(95% CI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  <w:vertAlign w:val="superscript"/>
              </w:rPr>
              <w:t xml:space="preserve">2 </w:t>
            </w:r>
            <w:r>
              <w:rPr>
                <w:rFonts w:cs="Arial" w:ascii="Arial" w:hAnsi="Arial"/>
              </w:rPr>
              <w:t>(95% CI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D only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 (0.00 to 0.49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 (0.00 to 0.42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 (0.49 to 0.93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NS only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 (0.45 to 0.91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 (0.00 to 0.41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 (0.09 to 0.18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+N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 (0.41 to 0.82)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 (0.00 to 0.24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 (0.18 to 0.46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1720 MZ pairs, 1534 SS DZ pairs. ACE model, twin analysis model including additive genetic, common environmental, and individual-specific environmental effects; PLE, psychotic-like experiences; a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c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e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variance in liability due to additive genetic effects (heritability – also symbolised by h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), common environmental effects and individual-specific environmental effects, respectively; CD, cognitive disorganisation; NS, negative symptoms; MZ, monozygotic; SS DZ, same-sex dizygotic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8T14:03:00Z</dcterms:created>
  <dc:creator>Alastair Cardno</dc:creator>
  <dc:description/>
  <cp:keywords/>
  <dc:language>en-US</dc:language>
  <cp:lastModifiedBy>Alastair Cardno</cp:lastModifiedBy>
  <dcterms:modified xsi:type="dcterms:W3CDTF">2020-08-25T16:54:00Z</dcterms:modified>
  <cp:revision>38</cp:revision>
  <dc:subject/>
  <dc:title/>
</cp:coreProperties>
</file>